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1CCF3" w14:textId="20724D6B" w:rsidR="0022475B" w:rsidRPr="006E0CE3" w:rsidRDefault="00870001" w:rsidP="00870001">
      <w:r w:rsidRPr="006E0CE3">
        <w:t xml:space="preserve">This is the question guidance document. </w:t>
      </w:r>
      <w:r w:rsidR="0022475B" w:rsidRPr="006E0CE3">
        <w:t xml:space="preserve">This is meant to guide the conversation, but not each question needs to be asked if it was already answered. It is also meant to be </w:t>
      </w:r>
      <w:r w:rsidR="00797F6F" w:rsidRPr="006E0CE3">
        <w:t xml:space="preserve">adapted depending on the person being interviewed. </w:t>
      </w:r>
    </w:p>
    <w:p w14:paraId="6303CE3E" w14:textId="07ABD11C" w:rsidR="00870001" w:rsidRPr="006E0CE3" w:rsidRDefault="00870001" w:rsidP="00870001">
      <w:r w:rsidRPr="006E0CE3">
        <w:t xml:space="preserve">The “[]” content is to remind the interviewer of the project aims, but doesn’t need to be read aloud. </w:t>
      </w:r>
    </w:p>
    <w:p w14:paraId="7F369DEA" w14:textId="77777777" w:rsidR="00035142" w:rsidRPr="006E0CE3" w:rsidRDefault="00035142" w:rsidP="006748B2">
      <w:pPr>
        <w:pStyle w:val="Heading1"/>
        <w:rPr>
          <w:color w:val="auto"/>
        </w:rPr>
      </w:pPr>
      <w:r w:rsidRPr="006E0CE3">
        <w:rPr>
          <w:color w:val="auto"/>
        </w:rPr>
        <w:t>Framing</w:t>
      </w:r>
    </w:p>
    <w:p w14:paraId="6D5507A0" w14:textId="37C90C01" w:rsidR="00035142" w:rsidRPr="006E0CE3" w:rsidRDefault="00035142" w:rsidP="00035142">
      <w:r w:rsidRPr="006E0CE3">
        <w:t xml:space="preserve">Thank you for your time in speaking with </w:t>
      </w:r>
      <w:bookmarkStart w:id="0" w:name="_GoBack"/>
      <w:bookmarkEnd w:id="0"/>
      <w:r w:rsidRPr="006E0CE3">
        <w:t xml:space="preserve">me today. </w:t>
      </w:r>
      <w:r w:rsidR="00F64415" w:rsidRPr="006E0CE3">
        <w:t xml:space="preserve">We wanted to talk with you today because you are a coauthor on a manuscript </w:t>
      </w:r>
      <w:r w:rsidR="005C1F79" w:rsidRPr="006E0CE3">
        <w:t xml:space="preserve">or public health manager/head of division </w:t>
      </w:r>
      <w:r w:rsidR="00F64415" w:rsidRPr="006E0CE3">
        <w:t xml:space="preserve">that uses VBD models and your affiliation is vector control. The goal of our project is to understand how models are being incorporated into West Nile virus </w:t>
      </w:r>
      <w:r w:rsidR="005C1F79" w:rsidRPr="006E0CE3">
        <w:t xml:space="preserve">or other emergent vector-borne diseases (Chikungunya) </w:t>
      </w:r>
      <w:r w:rsidR="00F64415" w:rsidRPr="006E0CE3">
        <w:t xml:space="preserve">planning and control.  </w:t>
      </w:r>
    </w:p>
    <w:p w14:paraId="55239887" w14:textId="0ADE486B" w:rsidR="00F64415" w:rsidRPr="006E0CE3" w:rsidRDefault="00797F6F" w:rsidP="00035142">
      <w:r w:rsidRPr="006E0CE3">
        <w:t>W</w:t>
      </w:r>
      <w:r w:rsidR="000635E0" w:rsidRPr="006E0CE3">
        <w:t>hat</w:t>
      </w:r>
      <w:r w:rsidR="00F64415" w:rsidRPr="006E0CE3">
        <w:t xml:space="preserve"> flagged you for us was: </w:t>
      </w:r>
    </w:p>
    <w:p w14:paraId="562C193C" w14:textId="332B3B3A" w:rsidR="00F64415" w:rsidRPr="006E0CE3" w:rsidRDefault="00F64415" w:rsidP="00797F6F">
      <w:pPr>
        <w:ind w:firstLine="720"/>
      </w:pPr>
      <w:r w:rsidRPr="006E0CE3">
        <w:t>{INSERT CITATION</w:t>
      </w:r>
      <w:r w:rsidR="00797F6F" w:rsidRPr="006E0CE3">
        <w:t>/ REASON</w:t>
      </w:r>
      <w:r w:rsidRPr="006E0CE3">
        <w:t xml:space="preserve"> HERE}</w:t>
      </w:r>
    </w:p>
    <w:p w14:paraId="39B0B5A2" w14:textId="74D5DCDF" w:rsidR="00F64415" w:rsidRPr="006E0CE3" w:rsidRDefault="00F64415" w:rsidP="00035142">
      <w:r w:rsidRPr="006E0CE3">
        <w:t xml:space="preserve">We have about </w:t>
      </w:r>
      <w:r w:rsidR="0024263D" w:rsidRPr="006E0CE3">
        <w:t>13-</w:t>
      </w:r>
      <w:r w:rsidR="008A08D0" w:rsidRPr="006E0CE3">
        <w:t>20</w:t>
      </w:r>
      <w:r w:rsidRPr="006E0CE3">
        <w:t xml:space="preserve"> questions</w:t>
      </w:r>
      <w:r w:rsidR="0024263D" w:rsidRPr="006E0CE3">
        <w:t xml:space="preserve"> (depending on if you count subparts)</w:t>
      </w:r>
      <w:r w:rsidRPr="006E0CE3">
        <w:t xml:space="preserve">, and if it is ok I would like to record the audio for transcription purposes. Would it be ok for me to start that now? </w:t>
      </w:r>
    </w:p>
    <w:p w14:paraId="5544405C" w14:textId="7F27C313" w:rsidR="00703EE1" w:rsidRPr="006E0CE3" w:rsidRDefault="00703EE1" w:rsidP="00035142">
      <w:r w:rsidRPr="006E0CE3">
        <w:t>[If co-author on paper]</w:t>
      </w:r>
    </w:p>
    <w:p w14:paraId="269B7528" w14:textId="6D12B890" w:rsidR="00F64415" w:rsidRPr="006E0CE3" w:rsidRDefault="00F64415" w:rsidP="00F64415">
      <w:pPr>
        <w:pStyle w:val="ListParagraph"/>
        <w:numPr>
          <w:ilvl w:val="0"/>
          <w:numId w:val="9"/>
        </w:numPr>
      </w:pPr>
      <w:r w:rsidRPr="006E0CE3">
        <w:t>That paper was published in {YEAR}. Can you tell me a little about your role on the paper?</w:t>
      </w:r>
    </w:p>
    <w:p w14:paraId="63CD276E" w14:textId="345D3E54" w:rsidR="00703EE1" w:rsidRPr="006E0CE3" w:rsidRDefault="0042683D" w:rsidP="00703EE1">
      <w:pPr>
        <w:ind w:left="720"/>
      </w:pPr>
      <w:r w:rsidRPr="006E0CE3">
        <w:t>[</w:t>
      </w:r>
      <w:r w:rsidR="00F64415" w:rsidRPr="006E0CE3">
        <w:t>Potential Probing Questions:</w:t>
      </w:r>
      <w:r w:rsidRPr="006E0CE3">
        <w:t>]</w:t>
      </w:r>
    </w:p>
    <w:p w14:paraId="70219469" w14:textId="77777777" w:rsidR="00703EE1" w:rsidRPr="006E0CE3" w:rsidRDefault="00703EE1" w:rsidP="00703EE1">
      <w:pPr>
        <w:ind w:left="720"/>
      </w:pPr>
      <w:r w:rsidRPr="006E0CE3">
        <w:t>[To understand depth of data handover/explanation] Was your role providing data? If so, how did you collect the data and can you tell us about the handover</w:t>
      </w:r>
      <w:r w:rsidR="00F64415" w:rsidRPr="006E0CE3">
        <w:t xml:space="preserve">? </w:t>
      </w:r>
    </w:p>
    <w:p w14:paraId="2A03793A" w14:textId="77777777" w:rsidR="00703EE1" w:rsidRPr="006E0CE3" w:rsidRDefault="00703EE1" w:rsidP="00703EE1">
      <w:pPr>
        <w:ind w:left="720"/>
      </w:pPr>
      <w:r w:rsidRPr="006E0CE3">
        <w:t xml:space="preserve">[To understand depth of engagement by modelling team] </w:t>
      </w:r>
      <w:r w:rsidR="00F64415" w:rsidRPr="006E0CE3">
        <w:t>Did the lead authors talk with you about vector control in your area?</w:t>
      </w:r>
    </w:p>
    <w:p w14:paraId="77086234" w14:textId="2B69F3E1" w:rsidR="00703EE1" w:rsidRPr="006E0CE3" w:rsidRDefault="00703EE1" w:rsidP="00703EE1">
      <w:r w:rsidRPr="006E0CE3">
        <w:t>[If manager/other not reached because of publication]</w:t>
      </w:r>
    </w:p>
    <w:p w14:paraId="5AC36EA1" w14:textId="296BF6A5" w:rsidR="00703EE1" w:rsidRPr="006E0CE3" w:rsidRDefault="00703EE1" w:rsidP="00703EE1">
      <w:pPr>
        <w:pStyle w:val="ListParagraph"/>
        <w:numPr>
          <w:ilvl w:val="0"/>
          <w:numId w:val="12"/>
        </w:numPr>
      </w:pPr>
      <w:r w:rsidRPr="006E0CE3">
        <w:t xml:space="preserve">Can you tell me a little about your role in the public health institution? </w:t>
      </w:r>
    </w:p>
    <w:p w14:paraId="2328498E" w14:textId="4BF8FC91" w:rsidR="00703EE1" w:rsidRPr="006E0CE3" w:rsidRDefault="0042683D" w:rsidP="00703EE1">
      <w:pPr>
        <w:pStyle w:val="ListParagraph"/>
      </w:pPr>
      <w:r w:rsidRPr="006E0CE3">
        <w:t>[</w:t>
      </w:r>
      <w:r w:rsidR="00703EE1" w:rsidRPr="006E0CE3">
        <w:t>Potential Probing Questions:</w:t>
      </w:r>
      <w:r w:rsidRPr="006E0CE3">
        <w:t>]</w:t>
      </w:r>
    </w:p>
    <w:p w14:paraId="1D2140C8" w14:textId="77777777" w:rsidR="00703EE1" w:rsidRPr="006E0CE3" w:rsidRDefault="00703EE1" w:rsidP="00703EE1">
      <w:pPr>
        <w:pStyle w:val="ListParagraph"/>
      </w:pPr>
    </w:p>
    <w:p w14:paraId="7E376B75" w14:textId="77777777" w:rsidR="0042683D" w:rsidRPr="006E0CE3" w:rsidRDefault="00703EE1" w:rsidP="00703EE1">
      <w:pPr>
        <w:pStyle w:val="ListParagraph"/>
      </w:pPr>
      <w:r w:rsidRPr="006E0CE3">
        <w:t xml:space="preserve">How do you organize the day-by-day vector intelligence or control activities? </w:t>
      </w:r>
    </w:p>
    <w:p w14:paraId="6B65FD24" w14:textId="1374ADAC" w:rsidR="00703EE1" w:rsidRPr="006E0CE3" w:rsidRDefault="00703EE1" w:rsidP="00703EE1">
      <w:pPr>
        <w:pStyle w:val="ListParagraph"/>
      </w:pPr>
      <w:r w:rsidRPr="006E0CE3">
        <w:t>Do you have daily alerts?</w:t>
      </w:r>
    </w:p>
    <w:p w14:paraId="40FAB810" w14:textId="664DF956" w:rsidR="00F64415" w:rsidRPr="006E0CE3" w:rsidRDefault="00F64415" w:rsidP="00F64415">
      <w:pPr>
        <w:pStyle w:val="Heading1"/>
        <w:rPr>
          <w:color w:val="auto"/>
        </w:rPr>
      </w:pPr>
      <w:r w:rsidRPr="006E0CE3">
        <w:rPr>
          <w:color w:val="auto"/>
        </w:rPr>
        <w:t>Context Questions</w:t>
      </w:r>
    </w:p>
    <w:p w14:paraId="21B9A70B" w14:textId="16B4090F" w:rsidR="00F64415" w:rsidRPr="006E0CE3" w:rsidRDefault="00F64415" w:rsidP="00F64415">
      <w:r w:rsidRPr="006E0CE3">
        <w:t xml:space="preserve">These next questions are to </w:t>
      </w:r>
      <w:r w:rsidR="00A04DA1" w:rsidRPr="006E0CE3">
        <w:t xml:space="preserve">help me understand what </w:t>
      </w:r>
      <w:r w:rsidRPr="006E0CE3">
        <w:t>Vector Control</w:t>
      </w:r>
      <w:r w:rsidR="00035142" w:rsidRPr="006E0CE3">
        <w:t xml:space="preserve"> </w:t>
      </w:r>
      <w:r w:rsidR="00A04DA1" w:rsidRPr="006E0CE3">
        <w:t xml:space="preserve">looks like </w:t>
      </w:r>
      <w:r w:rsidR="00035142" w:rsidRPr="006E0CE3">
        <w:t xml:space="preserve">in your jurisdiction? </w:t>
      </w:r>
    </w:p>
    <w:p w14:paraId="41DBF25E" w14:textId="77777777" w:rsidR="00F64415" w:rsidRPr="006E0CE3" w:rsidRDefault="00F64415" w:rsidP="00F64415">
      <w:pPr>
        <w:pStyle w:val="ListParagraph"/>
        <w:numPr>
          <w:ilvl w:val="0"/>
          <w:numId w:val="9"/>
        </w:numPr>
      </w:pPr>
      <w:r w:rsidRPr="006E0CE3">
        <w:t xml:space="preserve">How long have you personally worked in vector control? </w:t>
      </w:r>
    </w:p>
    <w:p w14:paraId="7FA62230" w14:textId="77777777" w:rsidR="00F64415" w:rsidRPr="006E0CE3" w:rsidRDefault="00F64415" w:rsidP="00F64415">
      <w:pPr>
        <w:pStyle w:val="ListParagraph"/>
      </w:pPr>
      <w:r w:rsidRPr="006E0CE3">
        <w:t xml:space="preserve">___ years </w:t>
      </w:r>
    </w:p>
    <w:p w14:paraId="1A298111" w14:textId="77777777" w:rsidR="00F64415" w:rsidRPr="006E0CE3" w:rsidRDefault="00F64415" w:rsidP="00F64415">
      <w:pPr>
        <w:pStyle w:val="ListParagraph"/>
      </w:pPr>
    </w:p>
    <w:p w14:paraId="2659EE9D" w14:textId="0B15D6C4" w:rsidR="00420E18" w:rsidRPr="006E0CE3" w:rsidRDefault="004D762C" w:rsidP="00420E18">
      <w:pPr>
        <w:pStyle w:val="ListParagraph"/>
        <w:numPr>
          <w:ilvl w:val="0"/>
          <w:numId w:val="9"/>
        </w:numPr>
      </w:pPr>
      <w:r w:rsidRPr="006E0CE3">
        <w:t xml:space="preserve">Would you say </w:t>
      </w:r>
      <w:r w:rsidR="00F64415" w:rsidRPr="006E0CE3">
        <w:t>VC</w:t>
      </w:r>
      <w:r w:rsidRPr="006E0CE3">
        <w:t xml:space="preserve"> and planning for </w:t>
      </w:r>
      <w:r w:rsidR="00F64415" w:rsidRPr="006E0CE3">
        <w:t xml:space="preserve">VC </w:t>
      </w:r>
      <w:r w:rsidRPr="006E0CE3">
        <w:t>is a large part of your organization</w:t>
      </w:r>
      <w:r w:rsidR="00F64415" w:rsidRPr="006E0CE3">
        <w:t>’s</w:t>
      </w:r>
      <w:r w:rsidRPr="006E0CE3">
        <w:t xml:space="preserve"> </w:t>
      </w:r>
      <w:r w:rsidR="00F64415" w:rsidRPr="006E0CE3">
        <w:t>r</w:t>
      </w:r>
      <w:r w:rsidRPr="006E0CE3">
        <w:t>ole? Are there dedicated “</w:t>
      </w:r>
      <w:r w:rsidR="00F64415" w:rsidRPr="006E0CE3">
        <w:t>VC</w:t>
      </w:r>
      <w:r w:rsidRPr="006E0CE3">
        <w:t xml:space="preserve">” departments/staff? </w:t>
      </w:r>
    </w:p>
    <w:p w14:paraId="34450678" w14:textId="5715F4F8" w:rsidR="00F64415" w:rsidRPr="006E0CE3" w:rsidRDefault="00F64415" w:rsidP="00F64415">
      <w:pPr>
        <w:pStyle w:val="ListParagraph"/>
      </w:pPr>
    </w:p>
    <w:p w14:paraId="3AB5BBB1" w14:textId="16B497AF" w:rsidR="00035142" w:rsidRPr="006E0CE3" w:rsidRDefault="00035142" w:rsidP="00F64415">
      <w:pPr>
        <w:pStyle w:val="ListParagraph"/>
        <w:numPr>
          <w:ilvl w:val="0"/>
          <w:numId w:val="9"/>
        </w:numPr>
      </w:pPr>
      <w:r w:rsidRPr="006E0CE3">
        <w:t>What are the kinds of activities your organization does?</w:t>
      </w:r>
    </w:p>
    <w:p w14:paraId="100DE7BE" w14:textId="77777777" w:rsidR="00F64415" w:rsidRPr="006E0CE3" w:rsidRDefault="00F64415" w:rsidP="00F64415">
      <w:pPr>
        <w:pStyle w:val="ListParagraph"/>
      </w:pPr>
    </w:p>
    <w:p w14:paraId="292BCAC0" w14:textId="6DF83A66" w:rsidR="00F64415" w:rsidRPr="006E0CE3" w:rsidRDefault="00BB1FBE" w:rsidP="00F64415">
      <w:pPr>
        <w:pStyle w:val="ListParagraph"/>
        <w:numPr>
          <w:ilvl w:val="1"/>
          <w:numId w:val="9"/>
        </w:numPr>
      </w:pPr>
      <w:r w:rsidRPr="006E0CE3">
        <w:t>[</w:t>
      </w:r>
      <w:r w:rsidR="00F64415" w:rsidRPr="006E0CE3">
        <w:t>Spraying/ Larvacide / Surveillance trapping</w:t>
      </w:r>
      <w:r w:rsidRPr="006E0CE3">
        <w:t>]</w:t>
      </w:r>
    </w:p>
    <w:p w14:paraId="68B89C00" w14:textId="6BB5C7ED" w:rsidR="00F64415" w:rsidRPr="006E0CE3" w:rsidRDefault="00F64415" w:rsidP="00F64415">
      <w:pPr>
        <w:pStyle w:val="ListParagraph"/>
        <w:numPr>
          <w:ilvl w:val="1"/>
          <w:numId w:val="9"/>
        </w:numPr>
      </w:pPr>
      <w:r w:rsidRPr="006E0CE3">
        <w:t xml:space="preserve">Frequency? </w:t>
      </w:r>
    </w:p>
    <w:p w14:paraId="37C3BBBF" w14:textId="2E1A14EE" w:rsidR="00F64415" w:rsidRPr="006E0CE3" w:rsidRDefault="00F64415" w:rsidP="00F64415">
      <w:pPr>
        <w:pStyle w:val="ListParagraph"/>
        <w:numPr>
          <w:ilvl w:val="1"/>
          <w:numId w:val="9"/>
        </w:numPr>
      </w:pPr>
      <w:r w:rsidRPr="006E0CE3">
        <w:t xml:space="preserve">Length of Season? </w:t>
      </w:r>
    </w:p>
    <w:p w14:paraId="39A1AD07" w14:textId="54849FF3" w:rsidR="006F051C" w:rsidRPr="006E0CE3" w:rsidRDefault="006F051C" w:rsidP="00F64415">
      <w:pPr>
        <w:pStyle w:val="ListParagraph"/>
        <w:numPr>
          <w:ilvl w:val="1"/>
          <w:numId w:val="9"/>
        </w:numPr>
      </w:pPr>
      <w:r w:rsidRPr="006E0CE3">
        <w:t>Do you also issue alerts/ public messaging?</w:t>
      </w:r>
    </w:p>
    <w:p w14:paraId="7EF90DB5" w14:textId="5AC2170E" w:rsidR="006F051C" w:rsidRPr="006E0CE3" w:rsidRDefault="006F051C" w:rsidP="006F051C">
      <w:pPr>
        <w:pStyle w:val="ListParagraph"/>
        <w:numPr>
          <w:ilvl w:val="2"/>
          <w:numId w:val="9"/>
        </w:numPr>
      </w:pPr>
      <w:r w:rsidRPr="006E0CE3">
        <w:t>If so what triggers them?</w:t>
      </w:r>
    </w:p>
    <w:p w14:paraId="1F709306" w14:textId="77777777" w:rsidR="006F051C" w:rsidRPr="006E0CE3" w:rsidRDefault="006F051C" w:rsidP="006F051C">
      <w:pPr>
        <w:pStyle w:val="ListParagraph"/>
      </w:pPr>
    </w:p>
    <w:p w14:paraId="29F78585" w14:textId="77777777" w:rsidR="00BB1FBE" w:rsidRPr="006E0CE3" w:rsidRDefault="006F051C" w:rsidP="006F051C">
      <w:pPr>
        <w:pStyle w:val="ListParagraph"/>
        <w:numPr>
          <w:ilvl w:val="0"/>
          <w:numId w:val="9"/>
        </w:numPr>
      </w:pPr>
      <w:r w:rsidRPr="006E0CE3">
        <w:t xml:space="preserve">Do you use digital tools to collect and analyze the surveillance data you collect? </w:t>
      </w:r>
    </w:p>
    <w:p w14:paraId="62FB5AD0" w14:textId="036738B7" w:rsidR="006F051C" w:rsidRPr="006E0CE3" w:rsidRDefault="006F051C" w:rsidP="00BB1FBE">
      <w:pPr>
        <w:pStyle w:val="ListParagraph"/>
        <w:numPr>
          <w:ilvl w:val="1"/>
          <w:numId w:val="9"/>
        </w:numPr>
      </w:pPr>
      <w:r w:rsidRPr="006E0CE3">
        <w:t>If yes, can you tell me a little about those?</w:t>
      </w:r>
    </w:p>
    <w:p w14:paraId="19FFE283" w14:textId="77777777" w:rsidR="00AE3FA6" w:rsidRPr="006E0CE3" w:rsidRDefault="00AE3FA6" w:rsidP="00AE3FA6">
      <w:pPr>
        <w:pStyle w:val="ListParagraph"/>
      </w:pPr>
    </w:p>
    <w:p w14:paraId="0DB1B449" w14:textId="77777777" w:rsidR="006748B2" w:rsidRPr="006E0CE3" w:rsidRDefault="006748B2" w:rsidP="006748B2">
      <w:pPr>
        <w:pStyle w:val="Heading1"/>
        <w:rPr>
          <w:color w:val="auto"/>
        </w:rPr>
      </w:pPr>
      <w:r w:rsidRPr="006E0CE3">
        <w:rPr>
          <w:color w:val="auto"/>
        </w:rPr>
        <w:t>Main Questions</w:t>
      </w:r>
    </w:p>
    <w:p w14:paraId="755E13AE" w14:textId="68B35682" w:rsidR="00035142" w:rsidRPr="006E0CE3" w:rsidRDefault="00035142" w:rsidP="00035142">
      <w:r w:rsidRPr="006E0CE3">
        <w:t xml:space="preserve">Thank you for helping me to </w:t>
      </w:r>
      <w:r w:rsidR="00F64415" w:rsidRPr="006E0CE3">
        <w:t xml:space="preserve">get an understanding of vector control in your region. </w:t>
      </w:r>
      <w:r w:rsidR="005C1F79" w:rsidRPr="006E0CE3">
        <w:t xml:space="preserve">[For authors: </w:t>
      </w:r>
      <w:r w:rsidR="009C2D97" w:rsidRPr="006E0CE3">
        <w:t>We started with the publication which you were a part of using vector control data to build a predictive model of WVN in your area</w:t>
      </w:r>
      <w:r w:rsidR="005C1F79" w:rsidRPr="006E0CE3">
        <w:t>]</w:t>
      </w:r>
      <w:r w:rsidR="009C2D97" w:rsidRPr="006E0CE3">
        <w:t>. These next questions are specifically about the use of predictive modeling in planning vector control.</w:t>
      </w:r>
    </w:p>
    <w:p w14:paraId="04FEEB2C" w14:textId="4156A4E5" w:rsidR="00E2618E" w:rsidRPr="006E0CE3" w:rsidRDefault="00E2618E" w:rsidP="009C2D97">
      <w:pPr>
        <w:pStyle w:val="ListParagraph"/>
        <w:numPr>
          <w:ilvl w:val="0"/>
          <w:numId w:val="9"/>
        </w:numPr>
      </w:pPr>
      <w:r w:rsidRPr="006E0CE3">
        <w:t xml:space="preserve">In </w:t>
      </w:r>
      <w:r w:rsidR="0073492A" w:rsidRPr="006E0CE3">
        <w:t>what</w:t>
      </w:r>
      <w:r w:rsidRPr="006E0CE3">
        <w:t xml:space="preserve"> way </w:t>
      </w:r>
      <w:r w:rsidR="0073492A" w:rsidRPr="006E0CE3">
        <w:t xml:space="preserve">do </w:t>
      </w:r>
      <w:r w:rsidRPr="006E0CE3">
        <w:t>current advances in research and expert opinion influence your vector surveillance strateg</w:t>
      </w:r>
      <w:r w:rsidR="0073492A" w:rsidRPr="006E0CE3">
        <w:t>ies</w:t>
      </w:r>
      <w:r w:rsidRPr="006E0CE3">
        <w:t>?</w:t>
      </w:r>
    </w:p>
    <w:p w14:paraId="39419454" w14:textId="77777777" w:rsidR="00CA6C80" w:rsidRPr="006E0CE3" w:rsidRDefault="00CA6C80" w:rsidP="00CA6C80">
      <w:pPr>
        <w:pStyle w:val="ListParagraph"/>
      </w:pPr>
    </w:p>
    <w:p w14:paraId="03776738" w14:textId="77777777" w:rsidR="00CA6C80" w:rsidRPr="006E0CE3" w:rsidRDefault="00CA6C80" w:rsidP="00CA6C80">
      <w:pPr>
        <w:pStyle w:val="ListParagraph"/>
      </w:pPr>
    </w:p>
    <w:p w14:paraId="33CF9F55" w14:textId="72D38FD3" w:rsidR="00CA6C80" w:rsidRPr="006E0CE3" w:rsidRDefault="00CA6C80" w:rsidP="00CA6C80">
      <w:pPr>
        <w:pStyle w:val="ListParagraph"/>
        <w:numPr>
          <w:ilvl w:val="0"/>
          <w:numId w:val="9"/>
        </w:numPr>
      </w:pPr>
      <w:r w:rsidRPr="006E0CE3">
        <w:t>To your knowledge, did the model get used to change any WNV control strategies?</w:t>
      </w:r>
    </w:p>
    <w:p w14:paraId="3F205E24" w14:textId="75D903D5" w:rsidR="00CA6C80" w:rsidRPr="006E0CE3" w:rsidRDefault="00CA6C80" w:rsidP="00CA6C80">
      <w:pPr>
        <w:pStyle w:val="ListParagraph"/>
        <w:numPr>
          <w:ilvl w:val="1"/>
          <w:numId w:val="1"/>
        </w:numPr>
      </w:pPr>
      <w:r w:rsidRPr="006E0CE3">
        <w:t>If not, do you have any thoughts as to why not?</w:t>
      </w:r>
    </w:p>
    <w:p w14:paraId="1043FF51" w14:textId="77777777" w:rsidR="0073492A" w:rsidRPr="006E0CE3" w:rsidRDefault="0073492A" w:rsidP="0073492A">
      <w:pPr>
        <w:pStyle w:val="ListParagraph"/>
      </w:pPr>
    </w:p>
    <w:p w14:paraId="3400AD46" w14:textId="08413E07" w:rsidR="0073492A" w:rsidRPr="006E0CE3" w:rsidRDefault="0073492A" w:rsidP="009C2D97">
      <w:pPr>
        <w:pStyle w:val="ListParagraph"/>
        <w:numPr>
          <w:ilvl w:val="0"/>
          <w:numId w:val="9"/>
        </w:numPr>
      </w:pPr>
      <w:r w:rsidRPr="006E0CE3">
        <w:t xml:space="preserve">Do you use/ work with modelers in your planning of vector </w:t>
      </w:r>
      <w:r w:rsidR="00DF3A45" w:rsidRPr="006E0CE3">
        <w:t>surveillance</w:t>
      </w:r>
      <w:r w:rsidR="009D0AA5" w:rsidRPr="006E0CE3">
        <w:t xml:space="preserve">? </w:t>
      </w:r>
    </w:p>
    <w:p w14:paraId="03BDBEF2" w14:textId="3A17D5D2" w:rsidR="009D0AA5" w:rsidRPr="006E0CE3" w:rsidRDefault="009D0AA5" w:rsidP="009D0AA5">
      <w:pPr>
        <w:pStyle w:val="ListParagraph"/>
        <w:numPr>
          <w:ilvl w:val="1"/>
          <w:numId w:val="9"/>
        </w:numPr>
      </w:pPr>
      <w:r w:rsidRPr="006E0CE3">
        <w:t>If yes, can you tell me a little about those?</w:t>
      </w:r>
    </w:p>
    <w:p w14:paraId="7CFD482F" w14:textId="0AD33612" w:rsidR="00AE1E90" w:rsidRPr="006E0CE3" w:rsidRDefault="00AE1E90" w:rsidP="00AE1E90">
      <w:pPr>
        <w:pStyle w:val="ListParagraph"/>
        <w:numPr>
          <w:ilvl w:val="2"/>
          <w:numId w:val="9"/>
        </w:numPr>
      </w:pPr>
      <w:r w:rsidRPr="006E0CE3">
        <w:t xml:space="preserve">What kind of models? </w:t>
      </w:r>
    </w:p>
    <w:p w14:paraId="6FF030F8" w14:textId="4F414AB0" w:rsidR="00AE1E90" w:rsidRPr="006E0CE3" w:rsidRDefault="00AE1E90" w:rsidP="00AE1E90">
      <w:pPr>
        <w:pStyle w:val="ListParagraph"/>
        <w:numPr>
          <w:ilvl w:val="2"/>
          <w:numId w:val="9"/>
        </w:numPr>
      </w:pPr>
      <w:r w:rsidRPr="006E0CE3">
        <w:t>Who builds them (e.g., in-house, academic partners)</w:t>
      </w:r>
      <w:r w:rsidR="00FD5948" w:rsidRPr="006E0CE3">
        <w:t>?</w:t>
      </w:r>
    </w:p>
    <w:p w14:paraId="4B5F5CBD" w14:textId="31C0BD6E" w:rsidR="000576BB" w:rsidRPr="006E0CE3" w:rsidRDefault="000576BB" w:rsidP="000576BB">
      <w:pPr>
        <w:pStyle w:val="ListParagraph"/>
        <w:numPr>
          <w:ilvl w:val="3"/>
          <w:numId w:val="9"/>
        </w:numPr>
      </w:pPr>
      <w:r w:rsidRPr="006E0CE3">
        <w:t xml:space="preserve">[To understand motivation/resources] Was there a reason it isn’t done in-house? </w:t>
      </w:r>
    </w:p>
    <w:p w14:paraId="6076E902" w14:textId="77777777" w:rsidR="00E2618E" w:rsidRPr="006E0CE3" w:rsidRDefault="00E2618E" w:rsidP="00E2618E">
      <w:pPr>
        <w:pStyle w:val="ListParagraph"/>
      </w:pPr>
    </w:p>
    <w:p w14:paraId="2D38EE17" w14:textId="77777777" w:rsidR="0058161F" w:rsidRPr="006E0CE3" w:rsidRDefault="0073492A" w:rsidP="009C2D97">
      <w:pPr>
        <w:pStyle w:val="ListParagraph"/>
        <w:numPr>
          <w:ilvl w:val="0"/>
          <w:numId w:val="9"/>
        </w:numPr>
      </w:pPr>
      <w:r w:rsidRPr="006E0CE3">
        <w:t xml:space="preserve">If you work with modelers, </w:t>
      </w:r>
    </w:p>
    <w:p w14:paraId="3525FF22" w14:textId="13363914" w:rsidR="00D15C9B" w:rsidRPr="006E0CE3" w:rsidRDefault="0058161F" w:rsidP="0058161F">
      <w:pPr>
        <w:pStyle w:val="ListParagraph"/>
        <w:numPr>
          <w:ilvl w:val="1"/>
          <w:numId w:val="9"/>
        </w:numPr>
      </w:pPr>
      <w:r w:rsidRPr="006E0CE3">
        <w:t xml:space="preserve">[If co-author on paper: </w:t>
      </w:r>
      <w:r w:rsidR="0073492A" w:rsidRPr="006E0CE3">
        <w:t>c</w:t>
      </w:r>
      <w:r w:rsidR="00F64415" w:rsidRPr="006E0CE3">
        <w:t xml:space="preserve">an you tell me about </w:t>
      </w:r>
      <w:r w:rsidR="009C2D97" w:rsidRPr="006E0CE3">
        <w:t xml:space="preserve">whether, and if so </w:t>
      </w:r>
      <w:r w:rsidR="00F64415" w:rsidRPr="006E0CE3">
        <w:t>how working on that paper influence</w:t>
      </w:r>
      <w:r w:rsidR="009C2D97" w:rsidRPr="006E0CE3">
        <w:t>d</w:t>
      </w:r>
      <w:r w:rsidR="00F64415" w:rsidRPr="006E0CE3">
        <w:t xml:space="preserve"> your thinking about your surveillance sampling </w:t>
      </w:r>
      <w:r w:rsidR="009C2D97" w:rsidRPr="006E0CE3">
        <w:t>strategy</w:t>
      </w:r>
      <w:r w:rsidR="00F64415" w:rsidRPr="006E0CE3">
        <w:t xml:space="preserve">? </w:t>
      </w:r>
      <w:r w:rsidR="00FD5948" w:rsidRPr="006E0CE3">
        <w:t>]</w:t>
      </w:r>
    </w:p>
    <w:p w14:paraId="250825DE" w14:textId="2A1CA0A3" w:rsidR="009C2D97" w:rsidRPr="006E0CE3" w:rsidRDefault="009C2D97" w:rsidP="009C2D97">
      <w:pPr>
        <w:pStyle w:val="ListParagraph"/>
        <w:numPr>
          <w:ilvl w:val="1"/>
          <w:numId w:val="1"/>
        </w:numPr>
      </w:pPr>
      <w:r w:rsidRPr="006E0CE3">
        <w:t xml:space="preserve">Did </w:t>
      </w:r>
      <w:r w:rsidR="006A2B09" w:rsidRPr="006E0CE3">
        <w:t xml:space="preserve">working with modelers </w:t>
      </w:r>
      <w:r w:rsidRPr="006E0CE3">
        <w:t>give you insight into how the data you collect are being used</w:t>
      </w:r>
      <w:r w:rsidR="006A2B09" w:rsidRPr="006E0CE3">
        <w:t>?</w:t>
      </w:r>
    </w:p>
    <w:p w14:paraId="5F7467AB" w14:textId="45472333" w:rsidR="009C2D97" w:rsidRPr="006E0CE3" w:rsidRDefault="009C2D97" w:rsidP="009C2D97">
      <w:pPr>
        <w:pStyle w:val="ListParagraph"/>
        <w:numPr>
          <w:ilvl w:val="1"/>
          <w:numId w:val="1"/>
        </w:numPr>
      </w:pPr>
      <w:r w:rsidRPr="006E0CE3">
        <w:t xml:space="preserve">Did </w:t>
      </w:r>
      <w:r w:rsidR="006A2B09" w:rsidRPr="006E0CE3">
        <w:t xml:space="preserve">working with modelers </w:t>
      </w:r>
      <w:r w:rsidRPr="006E0CE3">
        <w:t>influence you to change the frequency or locations of trapping?</w:t>
      </w:r>
    </w:p>
    <w:p w14:paraId="668405E3" w14:textId="0B5FF427" w:rsidR="00B63A4A" w:rsidRPr="006E0CE3" w:rsidRDefault="00B63A4A" w:rsidP="00AE3FA6"/>
    <w:p w14:paraId="601257F0" w14:textId="58522095" w:rsidR="00457F95" w:rsidRPr="006E0CE3" w:rsidRDefault="00D15C9B" w:rsidP="009C2D97">
      <w:pPr>
        <w:pStyle w:val="ListParagraph"/>
        <w:numPr>
          <w:ilvl w:val="0"/>
          <w:numId w:val="9"/>
        </w:numPr>
      </w:pPr>
      <w:r w:rsidRPr="006E0CE3">
        <w:t xml:space="preserve">What </w:t>
      </w:r>
      <w:r w:rsidR="009C2D97" w:rsidRPr="006E0CE3">
        <w:t xml:space="preserve">do you think might increase the integration of modeling in VC programs? </w:t>
      </w:r>
    </w:p>
    <w:p w14:paraId="61B8EAF7" w14:textId="72144962" w:rsidR="009C2D97" w:rsidRPr="006E0CE3" w:rsidRDefault="000E3DB5" w:rsidP="009C2D97">
      <w:pPr>
        <w:pStyle w:val="ListParagraph"/>
        <w:numPr>
          <w:ilvl w:val="1"/>
          <w:numId w:val="9"/>
        </w:numPr>
      </w:pPr>
      <w:r w:rsidRPr="006E0CE3">
        <w:t>[</w:t>
      </w:r>
      <w:r w:rsidR="009C2D97" w:rsidRPr="006E0CE3">
        <w:t>What facilitated/obstructed applying models to VC</w:t>
      </w:r>
      <w:r w:rsidRPr="006E0CE3">
        <w:t>]</w:t>
      </w:r>
    </w:p>
    <w:p w14:paraId="6F05A7DF" w14:textId="77777777" w:rsidR="009C2D97" w:rsidRPr="006E0CE3" w:rsidRDefault="009C2D97" w:rsidP="009C2D97">
      <w:pPr>
        <w:pStyle w:val="ListParagraph"/>
      </w:pPr>
    </w:p>
    <w:p w14:paraId="5594B1B9" w14:textId="77777777" w:rsidR="009C2D97" w:rsidRPr="006E0CE3" w:rsidRDefault="009C2D97" w:rsidP="009C2D97">
      <w:pPr>
        <w:pStyle w:val="Heading1"/>
        <w:rPr>
          <w:color w:val="auto"/>
        </w:rPr>
      </w:pPr>
      <w:r w:rsidRPr="006E0CE3">
        <w:rPr>
          <w:color w:val="auto"/>
        </w:rPr>
        <w:t>Exploratory Questions</w:t>
      </w:r>
    </w:p>
    <w:p w14:paraId="4DDA2162" w14:textId="49C72F4C" w:rsidR="009C2D97" w:rsidRPr="006E0CE3" w:rsidRDefault="009C2D97" w:rsidP="009C2D97">
      <w:r w:rsidRPr="006E0CE3">
        <w:t xml:space="preserve">These final questions are again broader about vector control and the challenges to vector control. </w:t>
      </w:r>
    </w:p>
    <w:p w14:paraId="2B6FFC5F" w14:textId="03C87E12" w:rsidR="00D15C9B" w:rsidRPr="006E0CE3" w:rsidRDefault="00D15C9B" w:rsidP="009C2D97">
      <w:pPr>
        <w:pStyle w:val="ListParagraph"/>
        <w:numPr>
          <w:ilvl w:val="0"/>
          <w:numId w:val="9"/>
        </w:numPr>
      </w:pPr>
      <w:r w:rsidRPr="006E0CE3">
        <w:t>What challenges d</w:t>
      </w:r>
      <w:r w:rsidR="009C2D97" w:rsidRPr="006E0CE3">
        <w:t>o</w:t>
      </w:r>
      <w:r w:rsidRPr="006E0CE3">
        <w:t xml:space="preserve"> you experience </w:t>
      </w:r>
      <w:r w:rsidR="009C2D97" w:rsidRPr="006E0CE3">
        <w:t xml:space="preserve">when </w:t>
      </w:r>
      <w:r w:rsidRPr="006E0CE3">
        <w:t>thinking about and plann</w:t>
      </w:r>
      <w:r w:rsidR="00162D78" w:rsidRPr="006E0CE3">
        <w:t xml:space="preserve">ing for the </w:t>
      </w:r>
      <w:r w:rsidR="009C2D97" w:rsidRPr="006E0CE3">
        <w:t>vector control season</w:t>
      </w:r>
      <w:r w:rsidR="00162D78" w:rsidRPr="006E0CE3">
        <w:t>?</w:t>
      </w:r>
      <w:r w:rsidR="006748B2" w:rsidRPr="006E0CE3">
        <w:t xml:space="preserve"> </w:t>
      </w:r>
    </w:p>
    <w:p w14:paraId="305B0C0F" w14:textId="77777777" w:rsidR="00427D25" w:rsidRPr="006E0CE3" w:rsidRDefault="00427D25" w:rsidP="00427D25">
      <w:pPr>
        <w:pStyle w:val="ListParagraph"/>
        <w:numPr>
          <w:ilvl w:val="1"/>
          <w:numId w:val="9"/>
        </w:numPr>
        <w:rPr>
          <w:rStyle w:val="cf01"/>
          <w:rFonts w:asciiTheme="minorHAnsi" w:hAnsiTheme="minorHAnsi" w:cstheme="minorBidi"/>
          <w:sz w:val="22"/>
          <w:szCs w:val="22"/>
        </w:rPr>
      </w:pPr>
      <w:r w:rsidRPr="006E0CE3">
        <w:rPr>
          <w:rStyle w:val="cf01"/>
        </w:rPr>
        <w:t xml:space="preserve">Can you describe a big success or a big “fail” you experienced working in VC? </w:t>
      </w:r>
    </w:p>
    <w:p w14:paraId="29A1A54A" w14:textId="4F60780A" w:rsidR="00427D25" w:rsidRPr="006E0CE3" w:rsidRDefault="00427D25" w:rsidP="00427D25">
      <w:pPr>
        <w:pStyle w:val="ListParagraph"/>
        <w:numPr>
          <w:ilvl w:val="2"/>
          <w:numId w:val="9"/>
        </w:numPr>
      </w:pPr>
      <w:r w:rsidRPr="006E0CE3">
        <w:rPr>
          <w:rStyle w:val="cf01"/>
        </w:rPr>
        <w:t>[Do you think a model could have helped?]</w:t>
      </w:r>
    </w:p>
    <w:p w14:paraId="500979EE" w14:textId="77777777" w:rsidR="009C2D97" w:rsidRPr="006E0CE3" w:rsidRDefault="009C2D97" w:rsidP="009C2D97">
      <w:pPr>
        <w:pStyle w:val="ListParagraph"/>
      </w:pPr>
    </w:p>
    <w:p w14:paraId="05C62750" w14:textId="3948F36C" w:rsidR="009C2D97" w:rsidRPr="006E0CE3" w:rsidRDefault="009C2D97" w:rsidP="009C2D97">
      <w:pPr>
        <w:pStyle w:val="ListParagraph"/>
        <w:numPr>
          <w:ilvl w:val="0"/>
          <w:numId w:val="9"/>
        </w:numPr>
      </w:pPr>
      <w:r w:rsidRPr="006E0CE3">
        <w:t xml:space="preserve">Do you have a ‘wish’ for when it comes to vector control? </w:t>
      </w:r>
    </w:p>
    <w:p w14:paraId="374C64C2" w14:textId="7A3F3C3C" w:rsidR="009C2D97" w:rsidRPr="006E0CE3" w:rsidRDefault="00425BA6" w:rsidP="009C2D97">
      <w:pPr>
        <w:pStyle w:val="ListParagraph"/>
        <w:numPr>
          <w:ilvl w:val="1"/>
          <w:numId w:val="9"/>
        </w:numPr>
      </w:pPr>
      <w:r w:rsidRPr="006E0CE3">
        <w:t>[</w:t>
      </w:r>
      <w:r w:rsidR="009C2D97" w:rsidRPr="006E0CE3">
        <w:t>What time scale</w:t>
      </w:r>
      <w:r w:rsidRPr="006E0CE3">
        <w:t>]</w:t>
      </w:r>
    </w:p>
    <w:p w14:paraId="646FB6C0" w14:textId="22D30938" w:rsidR="009C2D97" w:rsidRPr="006E0CE3" w:rsidRDefault="00425BA6" w:rsidP="009C2D97">
      <w:pPr>
        <w:pStyle w:val="ListParagraph"/>
        <w:numPr>
          <w:ilvl w:val="1"/>
          <w:numId w:val="9"/>
        </w:numPr>
      </w:pPr>
      <w:r w:rsidRPr="006E0CE3">
        <w:t>[</w:t>
      </w:r>
      <w:r w:rsidR="009C2D97" w:rsidRPr="006E0CE3">
        <w:t>What spatial scale</w:t>
      </w:r>
      <w:r w:rsidRPr="006E0CE3">
        <w:t>]</w:t>
      </w:r>
    </w:p>
    <w:p w14:paraId="19912A8A" w14:textId="3E7568F9" w:rsidR="00425BA6" w:rsidRPr="006E0CE3" w:rsidRDefault="00425BA6" w:rsidP="009C2D97">
      <w:pPr>
        <w:pStyle w:val="ListParagraph"/>
        <w:numPr>
          <w:ilvl w:val="1"/>
          <w:numId w:val="9"/>
        </w:numPr>
      </w:pPr>
      <w:r w:rsidRPr="006E0CE3">
        <w:t>[With what predictive accuracy? i.e., what do you want to predict?]</w:t>
      </w:r>
    </w:p>
    <w:p w14:paraId="4A1FA197" w14:textId="790BA550" w:rsidR="009C2D97" w:rsidRPr="006E0CE3" w:rsidRDefault="009C2D97" w:rsidP="009C2D97">
      <w:pPr>
        <w:pStyle w:val="Heading1"/>
        <w:rPr>
          <w:color w:val="auto"/>
        </w:rPr>
      </w:pPr>
      <w:r w:rsidRPr="006E0CE3">
        <w:rPr>
          <w:color w:val="auto"/>
        </w:rPr>
        <w:t>Wrap-Up</w:t>
      </w:r>
    </w:p>
    <w:p w14:paraId="3A86F812" w14:textId="441CBF3F" w:rsidR="009C2D97" w:rsidRPr="006E0CE3" w:rsidRDefault="009C2D97" w:rsidP="009C2D97">
      <w:r w:rsidRPr="006E0CE3">
        <w:t xml:space="preserve">I appreciate that you took the time to talk with me today to help me understand vector control from your perspective and the use of models in vector control. </w:t>
      </w:r>
    </w:p>
    <w:p w14:paraId="0DA266B3" w14:textId="66934054" w:rsidR="009C2D97" w:rsidRPr="006E0CE3" w:rsidRDefault="009C2D97" w:rsidP="009C2D97">
      <w:pPr>
        <w:pStyle w:val="ListParagraph"/>
        <w:numPr>
          <w:ilvl w:val="0"/>
          <w:numId w:val="9"/>
        </w:numPr>
      </w:pPr>
      <w:r w:rsidRPr="006E0CE3">
        <w:t>Is there anything you wish I had asked, anything you’d want researchers to know about vector control</w:t>
      </w:r>
      <w:r w:rsidR="00420E18" w:rsidRPr="006E0CE3">
        <w:t xml:space="preserve"> how can be improved</w:t>
      </w:r>
      <w:r w:rsidRPr="006E0CE3">
        <w:t xml:space="preserve">? </w:t>
      </w:r>
    </w:p>
    <w:sectPr w:rsidR="009C2D97" w:rsidRPr="006E0CE3" w:rsidSect="006E0CE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9512C" w14:textId="77777777" w:rsidR="00DC7828" w:rsidRDefault="00DC7828" w:rsidP="00483840">
      <w:pPr>
        <w:spacing w:after="0" w:line="240" w:lineRule="auto"/>
      </w:pPr>
      <w:r>
        <w:separator/>
      </w:r>
    </w:p>
  </w:endnote>
  <w:endnote w:type="continuationSeparator" w:id="0">
    <w:p w14:paraId="73BCEFFC" w14:textId="77777777" w:rsidR="00DC7828" w:rsidRDefault="00DC7828" w:rsidP="00483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93F99" w14:textId="1C74ED75" w:rsidR="00483840" w:rsidRDefault="00483840">
    <w:pPr>
      <w:pStyle w:val="Footer"/>
    </w:pPr>
    <w:r>
      <w:t>Key Information Interview Questions</w:t>
    </w:r>
    <w:r>
      <w:tab/>
    </w:r>
    <w:r>
      <w:tab/>
    </w:r>
    <w:r w:rsidR="00F64415">
      <w:t>3/16/202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55555" w14:textId="77777777" w:rsidR="00DC7828" w:rsidRDefault="00DC7828" w:rsidP="00483840">
      <w:pPr>
        <w:spacing w:after="0" w:line="240" w:lineRule="auto"/>
      </w:pPr>
      <w:r>
        <w:separator/>
      </w:r>
    </w:p>
  </w:footnote>
  <w:footnote w:type="continuationSeparator" w:id="0">
    <w:p w14:paraId="66039223" w14:textId="77777777" w:rsidR="00DC7828" w:rsidRDefault="00DC7828" w:rsidP="00483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34341"/>
    <w:multiLevelType w:val="hybridMultilevel"/>
    <w:tmpl w:val="00B46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24117"/>
    <w:multiLevelType w:val="hybridMultilevel"/>
    <w:tmpl w:val="A03A5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14C95"/>
    <w:multiLevelType w:val="hybridMultilevel"/>
    <w:tmpl w:val="DD9EB1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D0B75"/>
    <w:multiLevelType w:val="hybridMultilevel"/>
    <w:tmpl w:val="D410EDBE"/>
    <w:lvl w:ilvl="0" w:tplc="4F644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54060"/>
    <w:multiLevelType w:val="hybridMultilevel"/>
    <w:tmpl w:val="C6843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64E58"/>
    <w:multiLevelType w:val="hybridMultilevel"/>
    <w:tmpl w:val="87E8733C"/>
    <w:lvl w:ilvl="0" w:tplc="AED6F9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7128B"/>
    <w:multiLevelType w:val="hybridMultilevel"/>
    <w:tmpl w:val="EEBE7C94"/>
    <w:lvl w:ilvl="0" w:tplc="50A664A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F5843"/>
    <w:multiLevelType w:val="hybridMultilevel"/>
    <w:tmpl w:val="76285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77135"/>
    <w:multiLevelType w:val="hybridMultilevel"/>
    <w:tmpl w:val="ABE85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225E4E"/>
    <w:multiLevelType w:val="hybridMultilevel"/>
    <w:tmpl w:val="3CDAF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1F145B"/>
    <w:multiLevelType w:val="hybridMultilevel"/>
    <w:tmpl w:val="AFE8C6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277E61"/>
    <w:multiLevelType w:val="hybridMultilevel"/>
    <w:tmpl w:val="A9C0E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1"/>
  </w:num>
  <w:num w:numId="5">
    <w:abstractNumId w:val="9"/>
  </w:num>
  <w:num w:numId="6">
    <w:abstractNumId w:val="8"/>
  </w:num>
  <w:num w:numId="7">
    <w:abstractNumId w:val="5"/>
  </w:num>
  <w:num w:numId="8">
    <w:abstractNumId w:val="6"/>
  </w:num>
  <w:num w:numId="9">
    <w:abstractNumId w:val="1"/>
  </w:num>
  <w:num w:numId="10">
    <w:abstractNumId w:val="3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9B"/>
    <w:rsid w:val="00004D75"/>
    <w:rsid w:val="00035142"/>
    <w:rsid w:val="000576BB"/>
    <w:rsid w:val="00057D76"/>
    <w:rsid w:val="000635E0"/>
    <w:rsid w:val="000E3DB5"/>
    <w:rsid w:val="00162D78"/>
    <w:rsid w:val="0022475B"/>
    <w:rsid w:val="0024263D"/>
    <w:rsid w:val="002C7217"/>
    <w:rsid w:val="00332CE3"/>
    <w:rsid w:val="003E06A9"/>
    <w:rsid w:val="00420E18"/>
    <w:rsid w:val="00425BA6"/>
    <w:rsid w:val="0042683D"/>
    <w:rsid w:val="00427D25"/>
    <w:rsid w:val="004371B6"/>
    <w:rsid w:val="00457F95"/>
    <w:rsid w:val="004762DE"/>
    <w:rsid w:val="00483840"/>
    <w:rsid w:val="004D762C"/>
    <w:rsid w:val="005551C0"/>
    <w:rsid w:val="0058161F"/>
    <w:rsid w:val="005C1F79"/>
    <w:rsid w:val="005D037C"/>
    <w:rsid w:val="006748B2"/>
    <w:rsid w:val="006A2B09"/>
    <w:rsid w:val="006E0CE3"/>
    <w:rsid w:val="006F051C"/>
    <w:rsid w:val="00703EE1"/>
    <w:rsid w:val="0073492A"/>
    <w:rsid w:val="007872D8"/>
    <w:rsid w:val="00797F6F"/>
    <w:rsid w:val="00804F0C"/>
    <w:rsid w:val="0082010E"/>
    <w:rsid w:val="00870001"/>
    <w:rsid w:val="008A08D0"/>
    <w:rsid w:val="008A16D6"/>
    <w:rsid w:val="00914040"/>
    <w:rsid w:val="009C2D97"/>
    <w:rsid w:val="009D0AA5"/>
    <w:rsid w:val="00A04DA1"/>
    <w:rsid w:val="00A73275"/>
    <w:rsid w:val="00AB7F46"/>
    <w:rsid w:val="00AE1E90"/>
    <w:rsid w:val="00AE3FA6"/>
    <w:rsid w:val="00B53669"/>
    <w:rsid w:val="00B63A4A"/>
    <w:rsid w:val="00BA3F10"/>
    <w:rsid w:val="00BB1FBE"/>
    <w:rsid w:val="00CA6C80"/>
    <w:rsid w:val="00CF62B1"/>
    <w:rsid w:val="00D133D2"/>
    <w:rsid w:val="00D1390F"/>
    <w:rsid w:val="00D15C9B"/>
    <w:rsid w:val="00DC7828"/>
    <w:rsid w:val="00DD7364"/>
    <w:rsid w:val="00DE7088"/>
    <w:rsid w:val="00DF3A45"/>
    <w:rsid w:val="00E2618E"/>
    <w:rsid w:val="00EC66F2"/>
    <w:rsid w:val="00F37E7D"/>
    <w:rsid w:val="00F64415"/>
    <w:rsid w:val="00FB198A"/>
    <w:rsid w:val="00FD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90BA7"/>
  <w15:chartTrackingRefBased/>
  <w15:docId w15:val="{54FAF8F4-0124-4A02-A7B8-5F915CEF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8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8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C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48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36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1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840"/>
  </w:style>
  <w:style w:type="paragraph" w:styleId="Footer">
    <w:name w:val="footer"/>
    <w:basedOn w:val="Normal"/>
    <w:link w:val="FooterChar"/>
    <w:uiPriority w:val="99"/>
    <w:unhideWhenUsed/>
    <w:rsid w:val="00483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840"/>
  </w:style>
  <w:style w:type="character" w:customStyle="1" w:styleId="cf01">
    <w:name w:val="cf01"/>
    <w:basedOn w:val="DefaultParagraphFont"/>
    <w:rsid w:val="00427D2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36126-4666-406a-afa6-f639a8b16c2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76E3E84AB38545A5C10D82214B7788" ma:contentTypeVersion="15" ma:contentTypeDescription="Create a new document." ma:contentTypeScope="" ma:versionID="f6dfef672ca5c508288625d92e96a072">
  <xsd:schema xmlns:xsd="http://www.w3.org/2001/XMLSchema" xmlns:xs="http://www.w3.org/2001/XMLSchema" xmlns:p="http://schemas.microsoft.com/office/2006/metadata/properties" xmlns:ns3="51236126-4666-406a-afa6-f639a8b16c25" xmlns:ns4="891b0960-fd77-489c-83df-7d2c817cde40" targetNamespace="http://schemas.microsoft.com/office/2006/metadata/properties" ma:root="true" ma:fieldsID="15a86475ef08f73cc342ca96d6533dd7" ns3:_="" ns4:_="">
    <xsd:import namespace="51236126-4666-406a-afa6-f639a8b16c25"/>
    <xsd:import namespace="891b0960-fd77-489c-83df-7d2c817cde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36126-4666-406a-afa6-f639a8b16c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b0960-fd77-489c-83df-7d2c817cde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36EC03-941A-443D-AE92-DE74B17923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41A4AD-14EF-4E01-9019-67D53846E96C}">
  <ds:schemaRefs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metadata/properties"/>
    <ds:schemaRef ds:uri="891b0960-fd77-489c-83df-7d2c817cde40"/>
    <ds:schemaRef ds:uri="http://schemas.microsoft.com/office/infopath/2007/PartnerControls"/>
    <ds:schemaRef ds:uri="51236126-4666-406a-afa6-f639a8b16c25"/>
  </ds:schemaRefs>
</ds:datastoreItem>
</file>

<file path=customXml/itemProps3.xml><?xml version="1.0" encoding="utf-8"?>
<ds:datastoreItem xmlns:ds="http://schemas.openxmlformats.org/officeDocument/2006/customXml" ds:itemID="{1001294A-86CE-419B-9F0B-6BC058DFFE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36126-4666-406a-afa6-f639a8b16c25"/>
    <ds:schemaRef ds:uri="891b0960-fd77-489c-83df-7d2c817cde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hof, Erika C - (barrette)</dc:creator>
  <cp:keywords/>
  <dc:description/>
  <cp:lastModifiedBy>Durga  Ramu</cp:lastModifiedBy>
  <cp:revision>20</cp:revision>
  <dcterms:created xsi:type="dcterms:W3CDTF">2023-03-17T18:03:00Z</dcterms:created>
  <dcterms:modified xsi:type="dcterms:W3CDTF">2025-03-1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76E3E84AB38545A5C10D82214B7788</vt:lpwstr>
  </property>
</Properties>
</file>